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6F2C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gures</w:t>
      </w:r>
    </w:p>
    <w:p w14:paraId="79F1608F">
      <w:pPr>
        <w:rPr>
          <w:rFonts w:ascii="Times New Roman" w:hAnsi="Times New Roman" w:cs="Times New Roman"/>
          <w:szCs w:val="21"/>
        </w:rPr>
      </w:pPr>
    </w:p>
    <w:p w14:paraId="1DF3000E"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69230" cy="7062470"/>
            <wp:effectExtent l="0" t="0" r="9525" b="825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06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824A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727ADFD1">
      <w:pPr>
        <w:pStyle w:val="2"/>
        <w:spacing w:line="36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Fig 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instrText xml:space="preserve"> SEQ Fig_S \* ARABIC </w:instrTex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Identification and functional analysis of heat-responsive genes in </w:t>
      </w:r>
      <w:r>
        <w:rPr>
          <w:rStyle w:val="7"/>
          <w:rFonts w:hint="default" w:ascii="Times New Roman" w:hAnsi="Times New Roman" w:eastAsia="Segoe UI" w:cs="Times New Roman"/>
          <w:caps w:val="0"/>
          <w:color w:val="404040"/>
          <w:spacing w:val="0"/>
          <w:sz w:val="20"/>
          <w:szCs w:val="20"/>
          <w:shd w:val="clear" w:fill="FFFFFF"/>
        </w:rPr>
        <w:t>Oncidiu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 cultivars under high-temperature stress.</w:t>
      </w:r>
    </w:p>
    <w:p w14:paraId="7E5E9721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Note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 xml:space="preserve">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) Volcano plot showing 26,683 differentially expressed genes (DEGs) identified between heat-tolerant (GR) and heat-sensitive (HC) cultivars at 40°C.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) K-means clustering analysis of differentially expressed genes (DEGs) based on their FPKM expression profiles across time points, where the algorithm (k=20) grouped 26,683 DEGs into distinct clusters with similar expression patterns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 xml:space="preserve"> (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C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Secondary clustering analysis of 1,115 candidate genes from initial Clusters 6 and 14 using k-means algorithm (k=50) with identical normalization and distance metrics as primary analysis, where 12 non-responsive clusters (6,8,10,12,19,23,25,29,34,39,42,49) were excluded based on expression patterns, yielding 923 high-confidence heat-responsive genes for downstream analysis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 xml:space="preserve"> (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D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 xml:space="preserve">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0"/>
          <w:szCs w:val="20"/>
          <w:shd w:val="clear" w:fill="FFFFFF"/>
          <w:lang w:val="en-US" w:eastAsia="zh-CN" w:bidi="ar-SA"/>
        </w:rPr>
        <w:t>Final clustering analysis of 923 high-confidence heat-responsive gen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50B"/>
    <w:rsid w:val="002C050B"/>
    <w:rsid w:val="004C1DF9"/>
    <w:rsid w:val="00DB7184"/>
    <w:rsid w:val="00FE6C7A"/>
    <w:rsid w:val="31E23B03"/>
    <w:rsid w:val="545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</w:pPr>
    <w:rPr>
      <w:rFonts w:cs="Times New Roman"/>
      <w:sz w:val="24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Emphasis"/>
    <w:basedOn w:val="5"/>
    <w:qFormat/>
    <w:uiPriority w:val="20"/>
    <w:rPr>
      <w:i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302</Characters>
  <Lines>11</Lines>
  <Paragraphs>3</Paragraphs>
  <TotalTime>10</TotalTime>
  <ScaleCrop>false</ScaleCrop>
  <LinksUpToDate>false</LinksUpToDate>
  <CharactersWithSpaces>15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0:00:00Z</dcterms:created>
  <dc:creator>Li Chonghui</dc:creator>
  <cp:lastModifiedBy>罗小燕</cp:lastModifiedBy>
  <dcterms:modified xsi:type="dcterms:W3CDTF">2025-08-15T10:00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2NjU2ZTBlMTQzZTI3YWE0MmFjMTliMWIzMzM5ZGQiLCJ1c2VySWQiOiIyODIxMDYxMT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DCBC3622FF4499A979CB493E99E8717_12</vt:lpwstr>
  </property>
</Properties>
</file>